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iCs/>
          <w:sz w:val="18"/>
          <w:szCs w:val="18"/>
          <w:lang w:val="en-GB"/>
        </w:rPr>
      </w:pPr>
      <w:bookmarkStart w:id="0" w:name="_Ref60662831"/>
      <w:bookmarkStart w:id="1" w:name="_GoBack"/>
      <w:bookmarkEnd w:id="1"/>
      <w:r w:rsidRPr="00BF6DC2">
        <w:rPr>
          <w:rFonts w:ascii="Arial" w:hAnsi="Arial" w:cs="Arial"/>
          <w:b/>
          <w:iCs/>
          <w:sz w:val="18"/>
          <w:szCs w:val="18"/>
          <w:lang w:val="en-GB"/>
        </w:rPr>
        <w:t>S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begin"/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instrText xml:space="preserve"> SEQ Supplementary_table_ \* ARABIC </w:instrText>
      </w:r>
      <w:r w:rsidRPr="00C81589">
        <w:rPr>
          <w:rFonts w:ascii="Arial" w:hAnsi="Arial" w:cs="Arial"/>
          <w:b/>
          <w:iCs/>
          <w:sz w:val="18"/>
          <w:szCs w:val="18"/>
        </w:rPr>
        <w:fldChar w:fldCharType="separate"/>
      </w:r>
      <w:r w:rsidRPr="00C81589">
        <w:rPr>
          <w:rFonts w:ascii="Arial" w:hAnsi="Arial" w:cs="Arial"/>
          <w:b/>
          <w:iCs/>
          <w:noProof/>
          <w:sz w:val="18"/>
          <w:szCs w:val="18"/>
          <w:lang w:val="en-GB"/>
        </w:rPr>
        <w:t>3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end"/>
      </w:r>
      <w:bookmarkEnd w:id="0"/>
      <w:r w:rsidR="00BF6DC2" w:rsidRPr="00BF6DC2">
        <w:rPr>
          <w:rFonts w:ascii="Arial" w:hAnsi="Arial" w:cs="Arial"/>
          <w:b/>
          <w:iCs/>
          <w:sz w:val="18"/>
          <w:szCs w:val="18"/>
          <w:lang w:val="en-GB"/>
        </w:rPr>
        <w:t xml:space="preserve"> Table</w:t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t>:</w:t>
      </w:r>
      <w:r w:rsidRPr="00C81589">
        <w:rPr>
          <w:rFonts w:ascii="Arial" w:hAnsi="Arial" w:cs="Arial"/>
          <w:iCs/>
          <w:sz w:val="18"/>
          <w:szCs w:val="18"/>
          <w:lang w:val="en-GB"/>
        </w:rPr>
        <w:t xml:space="preserve"> Monolayer medium composition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3118"/>
        <w:gridCol w:w="2688"/>
      </w:tblGrid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onolayer medium ingredients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atalog no.: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Advanced DMEM/F12 supplemented with: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Thermo</w:t>
            </w:r>
            <w:proofErr w:type="spellEnd"/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 xml:space="preserve"> Fisher Scientific</w:t>
            </w:r>
          </w:p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2634010</w:t>
            </w:r>
          </w:p>
        </w:tc>
      </w:tr>
      <w:tr w:rsidR="00C81589" w:rsidRPr="003C15EC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0 % (v/v) LWRN-Supernatant</w:t>
            </w:r>
          </w:p>
        </w:tc>
        <w:tc>
          <w:tcPr>
            <w:tcW w:w="3118" w:type="dxa"/>
          </w:tcPr>
          <w:p w:rsidR="00C81589" w:rsidRPr="00C81589" w:rsidRDefault="00C81589" w:rsidP="003C15E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elfmade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 xml:space="preserve">, according to 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QXV0aG9yWWVhcj0iMSI+PEF1dGhvcj5NaXlvc2hpPC9BdXRob3I+PFll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MDgtMTM8L3BhZ2VzPjx2b2x1bWU+MzM4PC92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gQXV0aG9yWWVhcj0iMSI+PEF1dGhvcj5NaXlvc2hpPC9BdXRob3I+PFll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MDgtMTM8L3BhZ2VzPjx2b2x1bWU+MzM4PC92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3C15E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Miyoshi, Ajima [1]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20 % (v/v) </w:t>
            </w: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fetal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 bovine serum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Biochrom</w:t>
            </w:r>
            <w:proofErr w:type="spellEnd"/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S0115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2 </w:t>
            </w: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mM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 xml:space="preserve"> L-glutamine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Merck, Darmstadt, Germany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GB"/>
              </w:rPr>
              <w:t>A0283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0 U/ml penicillin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br/>
              <w:t>100 µg/ml streptomycin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Thermo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 xml:space="preserve"> Fisher Scientific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5140122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0 µM Y27632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Hölzel</w:t>
            </w:r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T1725</w:t>
            </w:r>
          </w:p>
        </w:tc>
      </w:tr>
      <w:tr w:rsidR="00C81589" w:rsidRPr="00C81589" w:rsidTr="00191EE2">
        <w:tc>
          <w:tcPr>
            <w:tcW w:w="3256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0 ng/ml recombinant murine EGF</w:t>
            </w:r>
          </w:p>
        </w:tc>
        <w:tc>
          <w:tcPr>
            <w:tcW w:w="311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Prepotech</w:t>
            </w:r>
            <w:proofErr w:type="spellEnd"/>
          </w:p>
        </w:tc>
        <w:tc>
          <w:tcPr>
            <w:tcW w:w="2688" w:type="dxa"/>
          </w:tcPr>
          <w:p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315-09</w:t>
            </w:r>
          </w:p>
        </w:tc>
      </w:tr>
    </w:tbl>
    <w:p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iCs/>
          <w:sz w:val="18"/>
          <w:szCs w:val="18"/>
        </w:rPr>
      </w:pPr>
    </w:p>
    <w:p w:rsidR="008E18D0" w:rsidRDefault="008E18D0"/>
    <w:p w:rsidR="008E18D0" w:rsidRDefault="008E18D0"/>
    <w:p w:rsidR="008E18D0" w:rsidRPr="008E18D0" w:rsidRDefault="008E18D0" w:rsidP="008E18D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E18D0">
        <w:t>1.</w:t>
      </w:r>
      <w:r w:rsidRPr="008E18D0">
        <w:tab/>
        <w:t>Miyoshi H, Ajima R, Luo CT, Yamaguchi TP, Stappenbeck TS. Wnt5a potentiates TGF-beta signaling to promote colonic crypt regeneration after tissue injury. Science. 2012;338(6103):108-13.</w:t>
      </w:r>
    </w:p>
    <w:p w:rsidR="009B1953" w:rsidRDefault="008E18D0">
      <w:r>
        <w:fldChar w:fldCharType="end"/>
      </w:r>
    </w:p>
    <w:sectPr w:rsidR="009B1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589"/>
    <w:rsid w:val="000216D6"/>
    <w:rsid w:val="0017090F"/>
    <w:rsid w:val="003C15EC"/>
    <w:rsid w:val="003C4D69"/>
    <w:rsid w:val="005E1E2C"/>
    <w:rsid w:val="008E18D0"/>
    <w:rsid w:val="0096181A"/>
    <w:rsid w:val="009B1953"/>
    <w:rsid w:val="00BF6DC2"/>
    <w:rsid w:val="00C81589"/>
    <w:rsid w:val="00C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615EB"/>
  <w15:chartTrackingRefBased/>
  <w15:docId w15:val="{0B6A6523-7D07-4749-8C0C-7DECEF4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15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81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1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81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815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Pascal</dc:creator>
  <cp:keywords/>
  <dc:description/>
  <cp:lastModifiedBy>Hoffmann, Pascal</cp:lastModifiedBy>
  <cp:revision>2</cp:revision>
  <dcterms:created xsi:type="dcterms:W3CDTF">2021-08-10T08:35:00Z</dcterms:created>
  <dcterms:modified xsi:type="dcterms:W3CDTF">2021-08-10T08:35:00Z</dcterms:modified>
</cp:coreProperties>
</file>